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EE4A5" w14:textId="77777777" w:rsidR="00BE509B" w:rsidRDefault="00BE509B" w:rsidP="00BE509B">
      <w:pPr>
        <w:rPr>
          <w:b/>
          <w:bCs/>
          <w:lang w:val="en-US"/>
        </w:rPr>
      </w:pPr>
      <w:r w:rsidRPr="001860E5">
        <w:rPr>
          <w:b/>
          <w:bCs/>
        </w:rPr>
        <w:t xml:space="preserve">Supplement </w:t>
      </w:r>
      <w:r>
        <w:rPr>
          <w:b/>
          <w:bCs/>
          <w:lang w:val="en-US"/>
        </w:rPr>
        <w:t>3</w:t>
      </w:r>
      <w:r w:rsidRPr="001860E5">
        <w:rPr>
          <w:b/>
          <w:bCs/>
        </w:rPr>
        <w:t>:</w:t>
      </w:r>
      <w:r w:rsidRPr="001860E5">
        <w:t xml:space="preserve"> </w:t>
      </w:r>
      <w:r w:rsidRPr="001860E5">
        <w:rPr>
          <w:b/>
          <w:bCs/>
        </w:rPr>
        <w:t xml:space="preserve">Final diagnosis </w:t>
      </w:r>
      <w:r w:rsidRPr="001860E5">
        <w:rPr>
          <w:b/>
          <w:bCs/>
          <w:lang w:val="en-US"/>
        </w:rPr>
        <w:t>comparing</w:t>
      </w:r>
      <w:r w:rsidRPr="001860E5">
        <w:rPr>
          <w:b/>
          <w:bCs/>
        </w:rPr>
        <w:t xml:space="preserve"> matched</w:t>
      </w:r>
      <w:r w:rsidRPr="001860E5">
        <w:rPr>
          <w:b/>
          <w:bCs/>
          <w:lang w:val="en-US"/>
        </w:rPr>
        <w:t>-</w:t>
      </w:r>
      <w:r w:rsidRPr="001860E5">
        <w:rPr>
          <w:b/>
          <w:bCs/>
        </w:rPr>
        <w:t>only</w:t>
      </w:r>
      <w:r w:rsidRPr="001860E5">
        <w:rPr>
          <w:b/>
          <w:bCs/>
          <w:lang w:val="en-US"/>
        </w:rPr>
        <w:t xml:space="preserve"> OCB</w:t>
      </w:r>
      <w:r w:rsidRPr="001860E5">
        <w:rPr>
          <w:b/>
          <w:bCs/>
        </w:rPr>
        <w:t xml:space="preserve"> </w:t>
      </w:r>
      <w:r w:rsidRPr="001860E5">
        <w:rPr>
          <w:b/>
          <w:bCs/>
          <w:lang w:val="en-US"/>
        </w:rPr>
        <w:t>and</w:t>
      </w:r>
      <w:r w:rsidRPr="001860E5">
        <w:rPr>
          <w:b/>
          <w:bCs/>
        </w:rPr>
        <w:t xml:space="preserve"> matched + unique</w:t>
      </w:r>
      <w:r w:rsidRPr="001860E5">
        <w:rPr>
          <w:b/>
          <w:bCs/>
          <w:lang w:val="en-US"/>
        </w:rPr>
        <w:t xml:space="preserve"> OCB (CSF RBC &lt;10).</w:t>
      </w:r>
    </w:p>
    <w:p w14:paraId="0C363EF3" w14:textId="77777777" w:rsidR="00BE509B" w:rsidRPr="001860E5" w:rsidRDefault="00BE509B" w:rsidP="00BE509B">
      <w:pPr>
        <w:rPr>
          <w:rFonts w:ascii="Aptos" w:hAnsi="Aptos"/>
          <w:color w:val="000000"/>
        </w:rPr>
      </w:pP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2263"/>
        <w:gridCol w:w="4962"/>
        <w:gridCol w:w="1134"/>
        <w:gridCol w:w="1275"/>
        <w:gridCol w:w="993"/>
        <w:gridCol w:w="1134"/>
        <w:gridCol w:w="1134"/>
      </w:tblGrid>
      <w:tr w:rsidR="00BE509B" w:rsidRPr="001860E5" w14:paraId="27D2D2E0" w14:textId="77777777" w:rsidTr="001844D4">
        <w:tc>
          <w:tcPr>
            <w:tcW w:w="7225" w:type="dxa"/>
            <w:gridSpan w:val="2"/>
          </w:tcPr>
          <w:p w14:paraId="1819B2D1" w14:textId="77777777" w:rsidR="00BE509B" w:rsidRPr="0003690F" w:rsidRDefault="00BE509B" w:rsidP="001844D4">
            <w:pPr>
              <w:rPr>
                <w:b/>
                <w:bCs/>
              </w:rPr>
            </w:pPr>
            <w:r w:rsidRPr="0003690F">
              <w:rPr>
                <w:b/>
                <w:bCs/>
              </w:rPr>
              <w:t>Conditions</w:t>
            </w:r>
          </w:p>
        </w:tc>
        <w:tc>
          <w:tcPr>
            <w:tcW w:w="2409" w:type="dxa"/>
            <w:gridSpan w:val="2"/>
          </w:tcPr>
          <w:p w14:paraId="2CEDBACB" w14:textId="77777777" w:rsidR="00BE509B" w:rsidRPr="0003690F" w:rsidRDefault="00BE509B" w:rsidP="001844D4">
            <w:pPr>
              <w:jc w:val="center"/>
              <w:rPr>
                <w:b/>
                <w:bCs/>
              </w:rPr>
            </w:pPr>
            <w:r w:rsidRPr="0003690F">
              <w:rPr>
                <w:b/>
                <w:bCs/>
              </w:rPr>
              <w:t>Matched</w:t>
            </w:r>
          </w:p>
          <w:p w14:paraId="3723C06F" w14:textId="77777777" w:rsidR="00BE509B" w:rsidRPr="0003690F" w:rsidRDefault="00BE509B" w:rsidP="001844D4">
            <w:pPr>
              <w:jc w:val="center"/>
              <w:rPr>
                <w:b/>
                <w:bCs/>
              </w:rPr>
            </w:pPr>
            <w:r w:rsidRPr="0003690F">
              <w:rPr>
                <w:b/>
                <w:bCs/>
              </w:rPr>
              <w:t>(N=280)</w:t>
            </w:r>
          </w:p>
        </w:tc>
        <w:tc>
          <w:tcPr>
            <w:tcW w:w="2127" w:type="dxa"/>
            <w:gridSpan w:val="2"/>
          </w:tcPr>
          <w:p w14:paraId="719A2F1F" w14:textId="77777777" w:rsidR="00BE509B" w:rsidRPr="0003690F" w:rsidRDefault="00BE509B" w:rsidP="001844D4">
            <w:pPr>
              <w:jc w:val="center"/>
              <w:rPr>
                <w:b/>
                <w:bCs/>
              </w:rPr>
            </w:pPr>
            <w:r w:rsidRPr="0003690F">
              <w:rPr>
                <w:b/>
                <w:bCs/>
              </w:rPr>
              <w:t>Matched + Unique</w:t>
            </w:r>
            <w:r w:rsidRPr="0003690F">
              <w:rPr>
                <w:b/>
                <w:bCs/>
              </w:rPr>
              <w:br/>
              <w:t>(N=65)</w:t>
            </w:r>
          </w:p>
        </w:tc>
        <w:tc>
          <w:tcPr>
            <w:tcW w:w="1134" w:type="dxa"/>
          </w:tcPr>
          <w:p w14:paraId="430EBF6F" w14:textId="77777777" w:rsidR="00BE509B" w:rsidRPr="0003690F" w:rsidRDefault="00BE509B" w:rsidP="001844D4">
            <w:pPr>
              <w:jc w:val="center"/>
              <w:rPr>
                <w:b/>
                <w:bCs/>
              </w:rPr>
            </w:pPr>
            <w:r w:rsidRPr="0003690F">
              <w:rPr>
                <w:b/>
                <w:bCs/>
              </w:rPr>
              <w:t>P-value</w:t>
            </w:r>
          </w:p>
        </w:tc>
      </w:tr>
      <w:tr w:rsidR="00BE509B" w:rsidRPr="001860E5" w14:paraId="6A0FAA76" w14:textId="77777777" w:rsidTr="001844D4">
        <w:tc>
          <w:tcPr>
            <w:tcW w:w="7225" w:type="dxa"/>
            <w:gridSpan w:val="2"/>
          </w:tcPr>
          <w:p w14:paraId="5DF0B523" w14:textId="77777777" w:rsidR="00BE509B" w:rsidRPr="0003690F" w:rsidRDefault="00BE509B" w:rsidP="001844D4">
            <w:pPr>
              <w:tabs>
                <w:tab w:val="left" w:pos="779"/>
              </w:tabs>
              <w:rPr>
                <w:b/>
                <w:bCs/>
              </w:rPr>
            </w:pPr>
            <w:r w:rsidRPr="0003690F">
              <w:rPr>
                <w:b/>
                <w:bCs/>
              </w:rPr>
              <w:t>Multiple sclerosis</w:t>
            </w:r>
          </w:p>
        </w:tc>
        <w:tc>
          <w:tcPr>
            <w:tcW w:w="1134" w:type="dxa"/>
          </w:tcPr>
          <w:p w14:paraId="7661F0C7" w14:textId="77777777" w:rsidR="00BE509B" w:rsidRPr="001860E5" w:rsidRDefault="00BE509B" w:rsidP="001B22F4">
            <w:pPr>
              <w:jc w:val="center"/>
            </w:pPr>
            <w:r w:rsidRPr="001860E5">
              <w:t>6</w:t>
            </w:r>
          </w:p>
        </w:tc>
        <w:tc>
          <w:tcPr>
            <w:tcW w:w="1275" w:type="dxa"/>
          </w:tcPr>
          <w:p w14:paraId="265F062B" w14:textId="77777777" w:rsidR="00BE509B" w:rsidRPr="001860E5" w:rsidRDefault="00BE509B" w:rsidP="001B22F4">
            <w:pPr>
              <w:jc w:val="center"/>
            </w:pPr>
            <w:r w:rsidRPr="001860E5">
              <w:t>2.1%</w:t>
            </w:r>
          </w:p>
        </w:tc>
        <w:tc>
          <w:tcPr>
            <w:tcW w:w="993" w:type="dxa"/>
          </w:tcPr>
          <w:p w14:paraId="267C6D79" w14:textId="77777777" w:rsidR="00BE509B" w:rsidRPr="001860E5" w:rsidRDefault="00BE509B" w:rsidP="001B22F4">
            <w:pPr>
              <w:jc w:val="center"/>
            </w:pPr>
            <w:r w:rsidRPr="001860E5">
              <w:t>22</w:t>
            </w:r>
          </w:p>
        </w:tc>
        <w:tc>
          <w:tcPr>
            <w:tcW w:w="1134" w:type="dxa"/>
          </w:tcPr>
          <w:p w14:paraId="0E808A3C" w14:textId="77777777" w:rsidR="00BE509B" w:rsidRPr="001860E5" w:rsidRDefault="00BE509B" w:rsidP="001B22F4">
            <w:pPr>
              <w:jc w:val="center"/>
            </w:pPr>
            <w:r w:rsidRPr="001860E5">
              <w:t>33.8%</w:t>
            </w:r>
          </w:p>
        </w:tc>
        <w:tc>
          <w:tcPr>
            <w:tcW w:w="1134" w:type="dxa"/>
          </w:tcPr>
          <w:p w14:paraId="7443DA03" w14:textId="77777777" w:rsidR="00BE509B" w:rsidRPr="001860E5" w:rsidRDefault="00BE509B" w:rsidP="001B22F4">
            <w:pPr>
              <w:jc w:val="center"/>
            </w:pPr>
            <w:r w:rsidRPr="001860E5">
              <w:t>&lt;0.001</w:t>
            </w:r>
          </w:p>
        </w:tc>
      </w:tr>
      <w:tr w:rsidR="00BE509B" w:rsidRPr="001860E5" w14:paraId="03427676" w14:textId="77777777" w:rsidTr="001844D4">
        <w:tc>
          <w:tcPr>
            <w:tcW w:w="2263" w:type="dxa"/>
            <w:vMerge w:val="restart"/>
          </w:tcPr>
          <w:p w14:paraId="760B56FE" w14:textId="77777777" w:rsidR="00BE509B" w:rsidRPr="001860E5" w:rsidRDefault="00BE509B" w:rsidP="001844D4">
            <w:pPr>
              <w:tabs>
                <w:tab w:val="left" w:pos="779"/>
              </w:tabs>
            </w:pPr>
            <w:r w:rsidRPr="001860E5">
              <w:rPr>
                <w:b/>
                <w:bCs/>
              </w:rPr>
              <w:t xml:space="preserve">Other </w:t>
            </w:r>
            <w:r>
              <w:rPr>
                <w:b/>
                <w:bCs/>
              </w:rPr>
              <w:t>i</w:t>
            </w:r>
            <w:r w:rsidRPr="001860E5">
              <w:rPr>
                <w:b/>
                <w:bCs/>
              </w:rPr>
              <w:t>nflammatory</w:t>
            </w:r>
            <w:r>
              <w:rPr>
                <w:b/>
                <w:bCs/>
              </w:rPr>
              <w:t xml:space="preserve"> </w:t>
            </w:r>
            <w:r w:rsidRPr="001860E5">
              <w:rPr>
                <w:b/>
                <w:bCs/>
              </w:rPr>
              <w:t>neurologic</w:t>
            </w:r>
            <w:r>
              <w:rPr>
                <w:b/>
                <w:bCs/>
              </w:rPr>
              <w:t xml:space="preserve"> </w:t>
            </w:r>
            <w:r w:rsidRPr="001860E5">
              <w:rPr>
                <w:b/>
                <w:bCs/>
              </w:rPr>
              <w:t>disorder</w:t>
            </w:r>
          </w:p>
        </w:tc>
        <w:tc>
          <w:tcPr>
            <w:tcW w:w="4962" w:type="dxa"/>
          </w:tcPr>
          <w:p w14:paraId="2C153E38" w14:textId="77777777" w:rsidR="00BE509B" w:rsidRPr="001860E5" w:rsidRDefault="00BE509B" w:rsidP="001844D4">
            <w:pPr>
              <w:tabs>
                <w:tab w:val="left" w:pos="779"/>
              </w:tabs>
            </w:pPr>
            <w:r w:rsidRPr="001860E5">
              <w:t>Autoimmune encephalitis</w:t>
            </w:r>
          </w:p>
        </w:tc>
        <w:tc>
          <w:tcPr>
            <w:tcW w:w="1134" w:type="dxa"/>
          </w:tcPr>
          <w:p w14:paraId="4600AC35" w14:textId="77777777" w:rsidR="00BE509B" w:rsidRPr="001860E5" w:rsidRDefault="00BE509B" w:rsidP="001B22F4">
            <w:pPr>
              <w:jc w:val="center"/>
            </w:pPr>
            <w:r w:rsidRPr="001860E5">
              <w:t>9</w:t>
            </w:r>
          </w:p>
        </w:tc>
        <w:tc>
          <w:tcPr>
            <w:tcW w:w="1275" w:type="dxa"/>
            <w:vMerge w:val="restart"/>
          </w:tcPr>
          <w:p w14:paraId="22DB3A22" w14:textId="77777777" w:rsidR="00BE509B" w:rsidRPr="001860E5" w:rsidRDefault="00BE509B" w:rsidP="001B22F4">
            <w:pPr>
              <w:jc w:val="center"/>
            </w:pPr>
            <w:r w:rsidRPr="001860E5">
              <w:t>N=87</w:t>
            </w:r>
            <w:r w:rsidRPr="001860E5">
              <w:br/>
              <w:t>31.1%</w:t>
            </w:r>
          </w:p>
        </w:tc>
        <w:tc>
          <w:tcPr>
            <w:tcW w:w="993" w:type="dxa"/>
          </w:tcPr>
          <w:p w14:paraId="4F51EBC3" w14:textId="77777777" w:rsidR="00BE509B" w:rsidRPr="001860E5" w:rsidRDefault="00BE509B" w:rsidP="001B22F4">
            <w:pPr>
              <w:jc w:val="center"/>
            </w:pPr>
            <w:r w:rsidRPr="001860E5">
              <w:t>6</w:t>
            </w:r>
          </w:p>
        </w:tc>
        <w:tc>
          <w:tcPr>
            <w:tcW w:w="1134" w:type="dxa"/>
            <w:vMerge w:val="restart"/>
          </w:tcPr>
          <w:p w14:paraId="14CE87A3" w14:textId="77777777" w:rsidR="00BE509B" w:rsidRPr="001860E5" w:rsidRDefault="00BE509B" w:rsidP="001B22F4">
            <w:pPr>
              <w:jc w:val="center"/>
            </w:pPr>
            <w:r w:rsidRPr="001860E5">
              <w:t>N=29</w:t>
            </w:r>
            <w:r w:rsidRPr="001860E5">
              <w:br/>
              <w:t>44.6%</w:t>
            </w:r>
          </w:p>
        </w:tc>
        <w:tc>
          <w:tcPr>
            <w:tcW w:w="1134" w:type="dxa"/>
            <w:vMerge w:val="restart"/>
          </w:tcPr>
          <w:p w14:paraId="52362BFD" w14:textId="77777777" w:rsidR="00BE509B" w:rsidRPr="001860E5" w:rsidRDefault="00BE509B" w:rsidP="001B22F4">
            <w:pPr>
              <w:jc w:val="center"/>
            </w:pPr>
            <w:r w:rsidRPr="001860E5">
              <w:t>0.037</w:t>
            </w:r>
          </w:p>
        </w:tc>
      </w:tr>
      <w:tr w:rsidR="00BE509B" w:rsidRPr="001860E5" w14:paraId="6CEF3047" w14:textId="77777777" w:rsidTr="001844D4">
        <w:tc>
          <w:tcPr>
            <w:tcW w:w="2263" w:type="dxa"/>
            <w:vMerge/>
          </w:tcPr>
          <w:p w14:paraId="27C72F69" w14:textId="77777777" w:rsidR="00BE509B" w:rsidRPr="001860E5" w:rsidRDefault="00BE509B" w:rsidP="001844D4">
            <w:pPr>
              <w:tabs>
                <w:tab w:val="left" w:pos="779"/>
              </w:tabs>
            </w:pPr>
          </w:p>
        </w:tc>
        <w:tc>
          <w:tcPr>
            <w:tcW w:w="4962" w:type="dxa"/>
          </w:tcPr>
          <w:p w14:paraId="1F729EDF" w14:textId="77777777" w:rsidR="00BE509B" w:rsidRPr="001860E5" w:rsidRDefault="00BE509B" w:rsidP="001844D4">
            <w:pPr>
              <w:tabs>
                <w:tab w:val="left" w:pos="779"/>
              </w:tabs>
            </w:pPr>
            <w:r w:rsidRPr="001860E5">
              <w:t>NMOSD</w:t>
            </w:r>
          </w:p>
        </w:tc>
        <w:tc>
          <w:tcPr>
            <w:tcW w:w="1134" w:type="dxa"/>
          </w:tcPr>
          <w:p w14:paraId="0B45A5AF" w14:textId="77777777" w:rsidR="00BE509B" w:rsidRPr="001860E5" w:rsidRDefault="00BE509B" w:rsidP="001B22F4">
            <w:pPr>
              <w:jc w:val="center"/>
            </w:pPr>
            <w:r w:rsidRPr="001860E5">
              <w:t>2</w:t>
            </w:r>
          </w:p>
        </w:tc>
        <w:tc>
          <w:tcPr>
            <w:tcW w:w="1275" w:type="dxa"/>
            <w:vMerge/>
          </w:tcPr>
          <w:p w14:paraId="09F1E7CB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20561996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222043DF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4AD87437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5D1856A1" w14:textId="77777777" w:rsidTr="001844D4">
        <w:tc>
          <w:tcPr>
            <w:tcW w:w="2263" w:type="dxa"/>
            <w:vMerge/>
          </w:tcPr>
          <w:p w14:paraId="2F1C0CE1" w14:textId="77777777" w:rsidR="00BE509B" w:rsidRPr="001860E5" w:rsidRDefault="00BE509B" w:rsidP="001844D4">
            <w:pPr>
              <w:tabs>
                <w:tab w:val="left" w:pos="779"/>
              </w:tabs>
            </w:pPr>
          </w:p>
        </w:tc>
        <w:tc>
          <w:tcPr>
            <w:tcW w:w="4962" w:type="dxa"/>
          </w:tcPr>
          <w:p w14:paraId="6226DB98" w14:textId="77777777" w:rsidR="00BE509B" w:rsidRPr="001860E5" w:rsidRDefault="00BE509B" w:rsidP="001844D4">
            <w:pPr>
              <w:tabs>
                <w:tab w:val="left" w:pos="779"/>
              </w:tabs>
            </w:pPr>
            <w:r w:rsidRPr="001860E5">
              <w:t>MOGAD</w:t>
            </w:r>
          </w:p>
        </w:tc>
        <w:tc>
          <w:tcPr>
            <w:tcW w:w="1134" w:type="dxa"/>
          </w:tcPr>
          <w:p w14:paraId="07C3377B" w14:textId="77777777" w:rsidR="00BE509B" w:rsidRPr="001860E5" w:rsidRDefault="00BE509B" w:rsidP="001B22F4">
            <w:pPr>
              <w:jc w:val="center"/>
            </w:pPr>
            <w:r w:rsidRPr="001860E5">
              <w:t>2</w:t>
            </w:r>
          </w:p>
        </w:tc>
        <w:tc>
          <w:tcPr>
            <w:tcW w:w="1275" w:type="dxa"/>
            <w:vMerge/>
          </w:tcPr>
          <w:p w14:paraId="67341451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53FC4ED3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1168E7F8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0097DD7B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4FA344A4" w14:textId="77777777" w:rsidTr="001844D4">
        <w:tc>
          <w:tcPr>
            <w:tcW w:w="2263" w:type="dxa"/>
            <w:vMerge/>
          </w:tcPr>
          <w:p w14:paraId="09C03902" w14:textId="77777777" w:rsidR="00BE509B" w:rsidRPr="001860E5" w:rsidRDefault="00BE509B" w:rsidP="001844D4"/>
        </w:tc>
        <w:tc>
          <w:tcPr>
            <w:tcW w:w="4962" w:type="dxa"/>
          </w:tcPr>
          <w:p w14:paraId="2E57AA7D" w14:textId="77777777" w:rsidR="00BE509B" w:rsidRPr="001860E5" w:rsidRDefault="00BE509B" w:rsidP="001844D4">
            <w:r w:rsidRPr="001860E5">
              <w:t>CNS infections</w:t>
            </w:r>
          </w:p>
        </w:tc>
        <w:tc>
          <w:tcPr>
            <w:tcW w:w="1134" w:type="dxa"/>
          </w:tcPr>
          <w:p w14:paraId="7434500E" w14:textId="77777777" w:rsidR="00BE509B" w:rsidRPr="001860E5" w:rsidRDefault="00BE509B" w:rsidP="001B22F4">
            <w:pPr>
              <w:jc w:val="center"/>
            </w:pPr>
            <w:r w:rsidRPr="001860E5">
              <w:t>15</w:t>
            </w:r>
          </w:p>
        </w:tc>
        <w:tc>
          <w:tcPr>
            <w:tcW w:w="1275" w:type="dxa"/>
            <w:vMerge/>
          </w:tcPr>
          <w:p w14:paraId="15F01057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35AF98C5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  <w:r>
              <w:t>3</w:t>
            </w:r>
          </w:p>
        </w:tc>
        <w:tc>
          <w:tcPr>
            <w:tcW w:w="1134" w:type="dxa"/>
            <w:vMerge/>
          </w:tcPr>
          <w:p w14:paraId="2C849C21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76665A4D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5E2003E1" w14:textId="77777777" w:rsidTr="001844D4">
        <w:tc>
          <w:tcPr>
            <w:tcW w:w="2263" w:type="dxa"/>
            <w:vMerge/>
          </w:tcPr>
          <w:p w14:paraId="458D2D68" w14:textId="77777777" w:rsidR="00BE509B" w:rsidRPr="001860E5" w:rsidRDefault="00BE509B" w:rsidP="001844D4"/>
        </w:tc>
        <w:tc>
          <w:tcPr>
            <w:tcW w:w="4962" w:type="dxa"/>
          </w:tcPr>
          <w:p w14:paraId="5413C2DA" w14:textId="77777777" w:rsidR="00BE509B" w:rsidRPr="001860E5" w:rsidRDefault="00BE509B" w:rsidP="001844D4">
            <w:r w:rsidRPr="001860E5">
              <w:t>CNS vasculitis</w:t>
            </w:r>
          </w:p>
        </w:tc>
        <w:tc>
          <w:tcPr>
            <w:tcW w:w="1134" w:type="dxa"/>
          </w:tcPr>
          <w:p w14:paraId="1526F765" w14:textId="77777777" w:rsidR="00BE509B" w:rsidRPr="001860E5" w:rsidRDefault="00BE509B" w:rsidP="001B22F4">
            <w:pPr>
              <w:jc w:val="center"/>
            </w:pPr>
            <w:r w:rsidRPr="001860E5">
              <w:t>3</w:t>
            </w:r>
          </w:p>
        </w:tc>
        <w:tc>
          <w:tcPr>
            <w:tcW w:w="1275" w:type="dxa"/>
            <w:vMerge/>
          </w:tcPr>
          <w:p w14:paraId="12ED9B23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40653F18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</w:p>
        </w:tc>
        <w:tc>
          <w:tcPr>
            <w:tcW w:w="1134" w:type="dxa"/>
            <w:vMerge/>
          </w:tcPr>
          <w:p w14:paraId="07324A19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2F515469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2FB6EDA0" w14:textId="77777777" w:rsidTr="001844D4">
        <w:tc>
          <w:tcPr>
            <w:tcW w:w="2263" w:type="dxa"/>
            <w:vMerge/>
          </w:tcPr>
          <w:p w14:paraId="0D41B060" w14:textId="77777777" w:rsidR="00BE509B" w:rsidRPr="001860E5" w:rsidRDefault="00BE509B" w:rsidP="001844D4"/>
        </w:tc>
        <w:tc>
          <w:tcPr>
            <w:tcW w:w="4962" w:type="dxa"/>
          </w:tcPr>
          <w:p w14:paraId="2C17F9FD" w14:textId="77777777" w:rsidR="00BE509B" w:rsidRPr="001860E5" w:rsidRDefault="00BE509B" w:rsidP="001844D4">
            <w:r w:rsidRPr="001860E5">
              <w:t>Other non-infectious Inflammatory CNS disease</w:t>
            </w:r>
          </w:p>
        </w:tc>
        <w:tc>
          <w:tcPr>
            <w:tcW w:w="1134" w:type="dxa"/>
          </w:tcPr>
          <w:p w14:paraId="2EDE31B5" w14:textId="77777777" w:rsidR="00BE509B" w:rsidRPr="001860E5" w:rsidRDefault="00BE509B" w:rsidP="001B22F4">
            <w:pPr>
              <w:jc w:val="center"/>
            </w:pPr>
            <w:r w:rsidRPr="001860E5">
              <w:t>7</w:t>
            </w:r>
          </w:p>
        </w:tc>
        <w:tc>
          <w:tcPr>
            <w:tcW w:w="1275" w:type="dxa"/>
            <w:vMerge/>
          </w:tcPr>
          <w:p w14:paraId="1D25BB95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4B99F9E7" w14:textId="77777777" w:rsidR="00BE509B" w:rsidRPr="001860E5" w:rsidRDefault="00BE509B" w:rsidP="001B22F4">
            <w:pPr>
              <w:jc w:val="center"/>
            </w:pPr>
            <w:r w:rsidRPr="001860E5">
              <w:t>2</w:t>
            </w:r>
          </w:p>
        </w:tc>
        <w:tc>
          <w:tcPr>
            <w:tcW w:w="1134" w:type="dxa"/>
            <w:vMerge/>
          </w:tcPr>
          <w:p w14:paraId="6D14E44A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5586CEC3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062378B8" w14:textId="77777777" w:rsidTr="001844D4">
        <w:tc>
          <w:tcPr>
            <w:tcW w:w="2263" w:type="dxa"/>
            <w:vMerge/>
          </w:tcPr>
          <w:p w14:paraId="17C6E45A" w14:textId="77777777" w:rsidR="00BE509B" w:rsidRPr="001860E5" w:rsidRDefault="00BE509B" w:rsidP="001844D4"/>
        </w:tc>
        <w:tc>
          <w:tcPr>
            <w:tcW w:w="4962" w:type="dxa"/>
          </w:tcPr>
          <w:p w14:paraId="44330046" w14:textId="77777777" w:rsidR="00BE509B" w:rsidRPr="001860E5" w:rsidRDefault="00BE509B" w:rsidP="001844D4">
            <w:r w:rsidRPr="001860E5">
              <w:t>GBS/CIDP</w:t>
            </w:r>
          </w:p>
        </w:tc>
        <w:tc>
          <w:tcPr>
            <w:tcW w:w="1134" w:type="dxa"/>
          </w:tcPr>
          <w:p w14:paraId="739E6461" w14:textId="77777777" w:rsidR="00BE509B" w:rsidRPr="001860E5" w:rsidRDefault="00BE509B" w:rsidP="001B22F4">
            <w:pPr>
              <w:jc w:val="center"/>
            </w:pPr>
            <w:r w:rsidRPr="001860E5">
              <w:t>23</w:t>
            </w:r>
          </w:p>
        </w:tc>
        <w:tc>
          <w:tcPr>
            <w:tcW w:w="1275" w:type="dxa"/>
            <w:vMerge/>
          </w:tcPr>
          <w:p w14:paraId="1E7DCD1C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5B3265FD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</w:p>
        </w:tc>
        <w:tc>
          <w:tcPr>
            <w:tcW w:w="1134" w:type="dxa"/>
            <w:vMerge/>
          </w:tcPr>
          <w:p w14:paraId="377F8B4E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330FF47F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4BBCEBCE" w14:textId="77777777" w:rsidTr="001844D4">
        <w:tc>
          <w:tcPr>
            <w:tcW w:w="2263" w:type="dxa"/>
            <w:vMerge/>
          </w:tcPr>
          <w:p w14:paraId="19DAD063" w14:textId="77777777" w:rsidR="00BE509B" w:rsidRPr="001860E5" w:rsidRDefault="00BE509B" w:rsidP="001844D4"/>
        </w:tc>
        <w:tc>
          <w:tcPr>
            <w:tcW w:w="4962" w:type="dxa"/>
          </w:tcPr>
          <w:p w14:paraId="7A791983" w14:textId="77777777" w:rsidR="00BE509B" w:rsidRPr="001860E5" w:rsidRDefault="00BE509B" w:rsidP="001844D4">
            <w:r w:rsidRPr="001860E5">
              <w:t>Bell’s palsy secondary to infection</w:t>
            </w:r>
          </w:p>
        </w:tc>
        <w:tc>
          <w:tcPr>
            <w:tcW w:w="1134" w:type="dxa"/>
          </w:tcPr>
          <w:p w14:paraId="12D4B599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</w:p>
        </w:tc>
        <w:tc>
          <w:tcPr>
            <w:tcW w:w="1275" w:type="dxa"/>
            <w:vMerge/>
          </w:tcPr>
          <w:p w14:paraId="05475D91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1DDD32E2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</w:p>
        </w:tc>
        <w:tc>
          <w:tcPr>
            <w:tcW w:w="1134" w:type="dxa"/>
            <w:vMerge/>
          </w:tcPr>
          <w:p w14:paraId="49F5CC36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75A811B9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68F192D3" w14:textId="77777777" w:rsidTr="001844D4">
        <w:tc>
          <w:tcPr>
            <w:tcW w:w="2263" w:type="dxa"/>
            <w:vMerge/>
          </w:tcPr>
          <w:p w14:paraId="29AF1295" w14:textId="77777777" w:rsidR="00BE509B" w:rsidRPr="001860E5" w:rsidRDefault="00BE509B" w:rsidP="001844D4"/>
        </w:tc>
        <w:tc>
          <w:tcPr>
            <w:tcW w:w="4962" w:type="dxa"/>
          </w:tcPr>
          <w:p w14:paraId="3C68A250" w14:textId="77777777" w:rsidR="00BE509B" w:rsidRPr="001860E5" w:rsidRDefault="00BE509B" w:rsidP="001844D4">
            <w:proofErr w:type="gramStart"/>
            <w:r w:rsidRPr="001860E5">
              <w:t>Other</w:t>
            </w:r>
            <w:proofErr w:type="gramEnd"/>
            <w:r>
              <w:t xml:space="preserve"> i</w:t>
            </w:r>
            <w:r w:rsidRPr="001860E5">
              <w:t>nflammatory neuropathy</w:t>
            </w:r>
          </w:p>
        </w:tc>
        <w:tc>
          <w:tcPr>
            <w:tcW w:w="1134" w:type="dxa"/>
          </w:tcPr>
          <w:p w14:paraId="1527BC25" w14:textId="77777777" w:rsidR="00BE509B" w:rsidRPr="001860E5" w:rsidRDefault="00BE509B" w:rsidP="001B22F4">
            <w:pPr>
              <w:jc w:val="center"/>
            </w:pPr>
            <w:r w:rsidRPr="001860E5">
              <w:t>2</w:t>
            </w:r>
          </w:p>
        </w:tc>
        <w:tc>
          <w:tcPr>
            <w:tcW w:w="1275" w:type="dxa"/>
            <w:vMerge/>
          </w:tcPr>
          <w:p w14:paraId="30698C31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5C3408D8" w14:textId="77777777" w:rsidR="00BE509B" w:rsidRPr="001860E5" w:rsidRDefault="00BE509B" w:rsidP="001B22F4">
            <w:pPr>
              <w:jc w:val="center"/>
            </w:pPr>
            <w:r w:rsidRPr="001860E5">
              <w:t>2</w:t>
            </w:r>
          </w:p>
        </w:tc>
        <w:tc>
          <w:tcPr>
            <w:tcW w:w="1134" w:type="dxa"/>
            <w:vMerge/>
          </w:tcPr>
          <w:p w14:paraId="53442687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7886DDA2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0BCD63D4" w14:textId="77777777" w:rsidTr="001844D4">
        <w:tc>
          <w:tcPr>
            <w:tcW w:w="2263" w:type="dxa"/>
            <w:vMerge/>
          </w:tcPr>
          <w:p w14:paraId="169A95FA" w14:textId="77777777" w:rsidR="00BE509B" w:rsidRPr="001860E5" w:rsidRDefault="00BE509B" w:rsidP="001844D4"/>
        </w:tc>
        <w:tc>
          <w:tcPr>
            <w:tcW w:w="4962" w:type="dxa"/>
          </w:tcPr>
          <w:p w14:paraId="43784BD2" w14:textId="77777777" w:rsidR="00BE509B" w:rsidRPr="001860E5" w:rsidRDefault="00BE509B" w:rsidP="001844D4">
            <w:r>
              <w:t>Sarcoidosis</w:t>
            </w:r>
          </w:p>
        </w:tc>
        <w:tc>
          <w:tcPr>
            <w:tcW w:w="1134" w:type="dxa"/>
          </w:tcPr>
          <w:p w14:paraId="7901935F" w14:textId="77777777" w:rsidR="00BE509B" w:rsidRPr="001860E5" w:rsidRDefault="00BE509B" w:rsidP="001B22F4">
            <w:pPr>
              <w:jc w:val="center"/>
            </w:pPr>
            <w:r>
              <w:t>3</w:t>
            </w:r>
          </w:p>
        </w:tc>
        <w:tc>
          <w:tcPr>
            <w:tcW w:w="1275" w:type="dxa"/>
            <w:vMerge/>
          </w:tcPr>
          <w:p w14:paraId="4C7FACC8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59144581" w14:textId="77777777" w:rsidR="00BE509B" w:rsidRPr="001860E5" w:rsidRDefault="00BE509B" w:rsidP="001B22F4">
            <w:pPr>
              <w:jc w:val="center"/>
            </w:pPr>
            <w:r>
              <w:t>1</w:t>
            </w:r>
          </w:p>
        </w:tc>
        <w:tc>
          <w:tcPr>
            <w:tcW w:w="1134" w:type="dxa"/>
            <w:vMerge/>
          </w:tcPr>
          <w:p w14:paraId="79BB3F53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1F794EB6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5B247095" w14:textId="77777777" w:rsidTr="001844D4">
        <w:tc>
          <w:tcPr>
            <w:tcW w:w="2263" w:type="dxa"/>
            <w:vMerge/>
          </w:tcPr>
          <w:p w14:paraId="617B68F9" w14:textId="77777777" w:rsidR="00BE509B" w:rsidRPr="001860E5" w:rsidRDefault="00BE509B" w:rsidP="001844D4"/>
        </w:tc>
        <w:tc>
          <w:tcPr>
            <w:tcW w:w="4962" w:type="dxa"/>
          </w:tcPr>
          <w:p w14:paraId="5676F1B2" w14:textId="77777777" w:rsidR="00BE509B" w:rsidRPr="001860E5" w:rsidRDefault="00BE509B" w:rsidP="001844D4">
            <w:r>
              <w:t>Other s</w:t>
            </w:r>
            <w:r w:rsidRPr="001860E5">
              <w:t xml:space="preserve">ystemic </w:t>
            </w:r>
            <w:r>
              <w:t>r</w:t>
            </w:r>
            <w:r w:rsidRPr="001860E5">
              <w:t>heumatologic diseases with neurological involvement</w:t>
            </w:r>
          </w:p>
        </w:tc>
        <w:tc>
          <w:tcPr>
            <w:tcW w:w="1134" w:type="dxa"/>
          </w:tcPr>
          <w:p w14:paraId="2C232051" w14:textId="77777777" w:rsidR="00BE509B" w:rsidRPr="001860E5" w:rsidRDefault="00BE509B" w:rsidP="001B22F4">
            <w:pPr>
              <w:jc w:val="center"/>
            </w:pPr>
            <w:r w:rsidRPr="001860E5">
              <w:t>23</w:t>
            </w:r>
            <w:r w:rsidRPr="001860E5">
              <w:rPr>
                <w:vertAlign w:val="superscript"/>
              </w:rPr>
              <w:t>a</w:t>
            </w:r>
          </w:p>
        </w:tc>
        <w:tc>
          <w:tcPr>
            <w:tcW w:w="1275" w:type="dxa"/>
            <w:vMerge/>
          </w:tcPr>
          <w:p w14:paraId="5A9B976B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1E0CD577" w14:textId="77777777" w:rsidR="00BE509B" w:rsidRPr="001860E5" w:rsidRDefault="00BE509B" w:rsidP="001B22F4">
            <w:pPr>
              <w:jc w:val="center"/>
            </w:pPr>
            <w:r>
              <w:t>2</w:t>
            </w:r>
            <w:r w:rsidRPr="001860E5">
              <w:rPr>
                <w:vertAlign w:val="superscript"/>
              </w:rPr>
              <w:t>b</w:t>
            </w:r>
          </w:p>
        </w:tc>
        <w:tc>
          <w:tcPr>
            <w:tcW w:w="1134" w:type="dxa"/>
            <w:vMerge/>
          </w:tcPr>
          <w:p w14:paraId="6D65F7CA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7BDFFE1C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3197EFE8" w14:textId="77777777" w:rsidTr="001844D4">
        <w:tc>
          <w:tcPr>
            <w:tcW w:w="2263" w:type="dxa"/>
            <w:vMerge w:val="restart"/>
          </w:tcPr>
          <w:p w14:paraId="1FFFDA13" w14:textId="77777777" w:rsidR="00BE509B" w:rsidRPr="0003690F" w:rsidRDefault="00BE509B" w:rsidP="001844D4">
            <w:pPr>
              <w:rPr>
                <w:b/>
                <w:bCs/>
              </w:rPr>
            </w:pPr>
            <w:r w:rsidRPr="0003690F">
              <w:rPr>
                <w:b/>
                <w:bCs/>
              </w:rPr>
              <w:t>Non-inflammatory neurological disorders and other conditions</w:t>
            </w:r>
          </w:p>
        </w:tc>
        <w:tc>
          <w:tcPr>
            <w:tcW w:w="4962" w:type="dxa"/>
          </w:tcPr>
          <w:p w14:paraId="355DCB7E" w14:textId="77777777" w:rsidR="00BE509B" w:rsidRPr="001860E5" w:rsidRDefault="00BE509B" w:rsidP="001844D4">
            <w:r w:rsidRPr="001860E5">
              <w:t>Malignancy involving CNS</w:t>
            </w:r>
          </w:p>
        </w:tc>
        <w:tc>
          <w:tcPr>
            <w:tcW w:w="1134" w:type="dxa"/>
          </w:tcPr>
          <w:p w14:paraId="6A546A47" w14:textId="77777777" w:rsidR="00BE509B" w:rsidRPr="001860E5" w:rsidRDefault="00BE509B" w:rsidP="001B22F4">
            <w:pPr>
              <w:jc w:val="center"/>
            </w:pPr>
            <w:r w:rsidRPr="001860E5">
              <w:t>16</w:t>
            </w:r>
          </w:p>
        </w:tc>
        <w:tc>
          <w:tcPr>
            <w:tcW w:w="1275" w:type="dxa"/>
            <w:vMerge w:val="restart"/>
          </w:tcPr>
          <w:p w14:paraId="437E06E6" w14:textId="77777777" w:rsidR="00BE509B" w:rsidRPr="001860E5" w:rsidRDefault="00BE509B" w:rsidP="001B22F4">
            <w:pPr>
              <w:jc w:val="center"/>
            </w:pPr>
            <w:r w:rsidRPr="001860E5">
              <w:t>N=187</w:t>
            </w:r>
          </w:p>
          <w:p w14:paraId="54DB8EFA" w14:textId="77777777" w:rsidR="00BE509B" w:rsidRPr="001860E5" w:rsidRDefault="00BE509B" w:rsidP="001B22F4">
            <w:pPr>
              <w:jc w:val="center"/>
            </w:pPr>
            <w:r w:rsidRPr="001860E5">
              <w:t>66.8%</w:t>
            </w:r>
          </w:p>
        </w:tc>
        <w:tc>
          <w:tcPr>
            <w:tcW w:w="993" w:type="dxa"/>
          </w:tcPr>
          <w:p w14:paraId="0608FC78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</w:p>
        </w:tc>
        <w:tc>
          <w:tcPr>
            <w:tcW w:w="1134" w:type="dxa"/>
            <w:vMerge w:val="restart"/>
          </w:tcPr>
          <w:p w14:paraId="21CA2D6F" w14:textId="77777777" w:rsidR="00BE509B" w:rsidRPr="001860E5" w:rsidRDefault="00BE509B" w:rsidP="001B22F4">
            <w:pPr>
              <w:jc w:val="center"/>
            </w:pPr>
            <w:r w:rsidRPr="001860E5">
              <w:t>N=14</w:t>
            </w:r>
            <w:r w:rsidRPr="001860E5">
              <w:br/>
              <w:t>21.5%</w:t>
            </w:r>
          </w:p>
        </w:tc>
        <w:tc>
          <w:tcPr>
            <w:tcW w:w="1134" w:type="dxa"/>
            <w:vMerge w:val="restart"/>
          </w:tcPr>
          <w:p w14:paraId="643DCABF" w14:textId="77777777" w:rsidR="00BE509B" w:rsidRPr="001860E5" w:rsidRDefault="00BE509B" w:rsidP="001B22F4">
            <w:pPr>
              <w:jc w:val="center"/>
            </w:pPr>
            <w:r w:rsidRPr="001860E5">
              <w:t>&lt;0.001</w:t>
            </w:r>
          </w:p>
        </w:tc>
      </w:tr>
      <w:tr w:rsidR="00BE509B" w:rsidRPr="001860E5" w14:paraId="40D6541A" w14:textId="77777777" w:rsidTr="001844D4">
        <w:tc>
          <w:tcPr>
            <w:tcW w:w="2263" w:type="dxa"/>
            <w:vMerge/>
          </w:tcPr>
          <w:p w14:paraId="2CDB6E0D" w14:textId="77777777" w:rsidR="00BE509B" w:rsidRPr="001860E5" w:rsidRDefault="00BE509B" w:rsidP="001844D4"/>
        </w:tc>
        <w:tc>
          <w:tcPr>
            <w:tcW w:w="4962" w:type="dxa"/>
          </w:tcPr>
          <w:p w14:paraId="7919A93C" w14:textId="77777777" w:rsidR="00BE509B" w:rsidRPr="001860E5" w:rsidRDefault="00BE509B" w:rsidP="001844D4">
            <w:r w:rsidRPr="001860E5">
              <w:t>Stroke</w:t>
            </w:r>
          </w:p>
        </w:tc>
        <w:tc>
          <w:tcPr>
            <w:tcW w:w="1134" w:type="dxa"/>
          </w:tcPr>
          <w:p w14:paraId="687E4BB2" w14:textId="77777777" w:rsidR="00BE509B" w:rsidRPr="001860E5" w:rsidRDefault="00BE509B" w:rsidP="001B22F4">
            <w:pPr>
              <w:jc w:val="center"/>
            </w:pPr>
            <w:r w:rsidRPr="001860E5">
              <w:t>29</w:t>
            </w:r>
          </w:p>
        </w:tc>
        <w:tc>
          <w:tcPr>
            <w:tcW w:w="1275" w:type="dxa"/>
            <w:vMerge/>
          </w:tcPr>
          <w:p w14:paraId="502AD0E4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159CA3E1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</w:p>
        </w:tc>
        <w:tc>
          <w:tcPr>
            <w:tcW w:w="1134" w:type="dxa"/>
            <w:vMerge/>
          </w:tcPr>
          <w:p w14:paraId="3547BB8A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1BF27DF1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61D8CF60" w14:textId="77777777" w:rsidTr="001844D4">
        <w:tc>
          <w:tcPr>
            <w:tcW w:w="2263" w:type="dxa"/>
            <w:vMerge/>
          </w:tcPr>
          <w:p w14:paraId="79654335" w14:textId="77777777" w:rsidR="00BE509B" w:rsidRPr="001860E5" w:rsidRDefault="00BE509B" w:rsidP="001844D4"/>
        </w:tc>
        <w:tc>
          <w:tcPr>
            <w:tcW w:w="4962" w:type="dxa"/>
          </w:tcPr>
          <w:p w14:paraId="3CD03952" w14:textId="77777777" w:rsidR="00BE509B" w:rsidRPr="001860E5" w:rsidRDefault="00BE509B" w:rsidP="001844D4">
            <w:r w:rsidRPr="001860E5">
              <w:t>PRES</w:t>
            </w:r>
          </w:p>
        </w:tc>
        <w:tc>
          <w:tcPr>
            <w:tcW w:w="1134" w:type="dxa"/>
          </w:tcPr>
          <w:p w14:paraId="1B33DC61" w14:textId="77777777" w:rsidR="00BE509B" w:rsidRPr="001860E5" w:rsidRDefault="00BE509B" w:rsidP="001B22F4">
            <w:pPr>
              <w:jc w:val="center"/>
            </w:pPr>
            <w:r w:rsidRPr="001860E5">
              <w:t>5</w:t>
            </w:r>
          </w:p>
        </w:tc>
        <w:tc>
          <w:tcPr>
            <w:tcW w:w="1275" w:type="dxa"/>
            <w:vMerge/>
          </w:tcPr>
          <w:p w14:paraId="2F9A23B2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47582ED1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</w:p>
        </w:tc>
        <w:tc>
          <w:tcPr>
            <w:tcW w:w="1134" w:type="dxa"/>
            <w:vMerge/>
          </w:tcPr>
          <w:p w14:paraId="1D08E8E3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79DB0196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6802F7E2" w14:textId="77777777" w:rsidTr="001844D4">
        <w:tc>
          <w:tcPr>
            <w:tcW w:w="2263" w:type="dxa"/>
            <w:vMerge/>
          </w:tcPr>
          <w:p w14:paraId="559887B1" w14:textId="77777777" w:rsidR="00BE509B" w:rsidRPr="001860E5" w:rsidRDefault="00BE509B" w:rsidP="001844D4"/>
        </w:tc>
        <w:tc>
          <w:tcPr>
            <w:tcW w:w="4962" w:type="dxa"/>
          </w:tcPr>
          <w:p w14:paraId="579A67C4" w14:textId="77777777" w:rsidR="00BE509B" w:rsidRPr="001860E5" w:rsidRDefault="00BE509B" w:rsidP="001844D4">
            <w:r w:rsidRPr="001860E5">
              <w:t>RCVS</w:t>
            </w:r>
          </w:p>
        </w:tc>
        <w:tc>
          <w:tcPr>
            <w:tcW w:w="1134" w:type="dxa"/>
          </w:tcPr>
          <w:p w14:paraId="598BBB92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275" w:type="dxa"/>
            <w:vMerge/>
          </w:tcPr>
          <w:p w14:paraId="60A7A30F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1A275A2E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72BB677B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1A7DD28C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072A1FBA" w14:textId="77777777" w:rsidTr="001844D4">
        <w:tc>
          <w:tcPr>
            <w:tcW w:w="2263" w:type="dxa"/>
            <w:vMerge/>
          </w:tcPr>
          <w:p w14:paraId="54EC8DB0" w14:textId="77777777" w:rsidR="00BE509B" w:rsidRPr="001860E5" w:rsidRDefault="00BE509B" w:rsidP="001844D4"/>
        </w:tc>
        <w:tc>
          <w:tcPr>
            <w:tcW w:w="4962" w:type="dxa"/>
          </w:tcPr>
          <w:p w14:paraId="12048B0E" w14:textId="77777777" w:rsidR="00BE509B" w:rsidRPr="001860E5" w:rsidRDefault="00BE509B" w:rsidP="001844D4">
            <w:r w:rsidRPr="001860E5">
              <w:t>Seizure</w:t>
            </w:r>
          </w:p>
        </w:tc>
        <w:tc>
          <w:tcPr>
            <w:tcW w:w="1134" w:type="dxa"/>
          </w:tcPr>
          <w:p w14:paraId="53576410" w14:textId="77777777" w:rsidR="00BE509B" w:rsidRPr="001860E5" w:rsidRDefault="00BE509B" w:rsidP="001B22F4">
            <w:pPr>
              <w:jc w:val="center"/>
            </w:pPr>
            <w:r w:rsidRPr="001860E5">
              <w:t>14</w:t>
            </w:r>
          </w:p>
        </w:tc>
        <w:tc>
          <w:tcPr>
            <w:tcW w:w="1275" w:type="dxa"/>
            <w:vMerge/>
          </w:tcPr>
          <w:p w14:paraId="5AA69AB2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4489732F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6814A7B7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7B7308EB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3EC8EC9B" w14:textId="77777777" w:rsidTr="001844D4">
        <w:tc>
          <w:tcPr>
            <w:tcW w:w="2263" w:type="dxa"/>
            <w:vMerge/>
          </w:tcPr>
          <w:p w14:paraId="760FDBE3" w14:textId="77777777" w:rsidR="00BE509B" w:rsidRPr="001860E5" w:rsidRDefault="00BE509B" w:rsidP="001844D4">
            <w:pPr>
              <w:tabs>
                <w:tab w:val="left" w:pos="2175"/>
              </w:tabs>
            </w:pPr>
          </w:p>
        </w:tc>
        <w:tc>
          <w:tcPr>
            <w:tcW w:w="4962" w:type="dxa"/>
          </w:tcPr>
          <w:p w14:paraId="597391F1" w14:textId="77777777" w:rsidR="00BE509B" w:rsidRPr="001860E5" w:rsidRDefault="00BE509B" w:rsidP="001844D4">
            <w:pPr>
              <w:tabs>
                <w:tab w:val="left" w:pos="2175"/>
              </w:tabs>
            </w:pPr>
            <w:r w:rsidRPr="001860E5">
              <w:t>Toxic/metabolic condition</w:t>
            </w:r>
          </w:p>
        </w:tc>
        <w:tc>
          <w:tcPr>
            <w:tcW w:w="1134" w:type="dxa"/>
          </w:tcPr>
          <w:p w14:paraId="41B2BBC5" w14:textId="77777777" w:rsidR="00BE509B" w:rsidRPr="001860E5" w:rsidRDefault="00BE509B" w:rsidP="001B22F4">
            <w:pPr>
              <w:jc w:val="center"/>
            </w:pPr>
            <w:r w:rsidRPr="001860E5">
              <w:t>26</w:t>
            </w:r>
          </w:p>
        </w:tc>
        <w:tc>
          <w:tcPr>
            <w:tcW w:w="1275" w:type="dxa"/>
            <w:vMerge/>
          </w:tcPr>
          <w:p w14:paraId="00DA39A8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4EE28147" w14:textId="77777777" w:rsidR="00BE509B" w:rsidRPr="001860E5" w:rsidRDefault="00BE509B" w:rsidP="001B22F4">
            <w:pPr>
              <w:jc w:val="center"/>
            </w:pPr>
            <w:r w:rsidRPr="001860E5">
              <w:t>3</w:t>
            </w:r>
          </w:p>
        </w:tc>
        <w:tc>
          <w:tcPr>
            <w:tcW w:w="1134" w:type="dxa"/>
            <w:vMerge/>
          </w:tcPr>
          <w:p w14:paraId="628650D1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55D746EE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2799BA00" w14:textId="77777777" w:rsidTr="001844D4">
        <w:tc>
          <w:tcPr>
            <w:tcW w:w="2263" w:type="dxa"/>
            <w:vMerge/>
          </w:tcPr>
          <w:p w14:paraId="3D29CF79" w14:textId="77777777" w:rsidR="00BE509B" w:rsidRPr="001860E5" w:rsidRDefault="00BE509B" w:rsidP="001844D4">
            <w:pPr>
              <w:tabs>
                <w:tab w:val="left" w:pos="2175"/>
              </w:tabs>
            </w:pPr>
          </w:p>
        </w:tc>
        <w:tc>
          <w:tcPr>
            <w:tcW w:w="4962" w:type="dxa"/>
          </w:tcPr>
          <w:p w14:paraId="080934A5" w14:textId="77777777" w:rsidR="00BE509B" w:rsidRPr="001860E5" w:rsidRDefault="00BE509B" w:rsidP="001844D4">
            <w:pPr>
              <w:tabs>
                <w:tab w:val="left" w:pos="2175"/>
              </w:tabs>
            </w:pPr>
            <w:r w:rsidRPr="001860E5">
              <w:t>Neurodegenerative condition</w:t>
            </w:r>
          </w:p>
        </w:tc>
        <w:tc>
          <w:tcPr>
            <w:tcW w:w="1134" w:type="dxa"/>
          </w:tcPr>
          <w:p w14:paraId="64354FB1" w14:textId="77777777" w:rsidR="00BE509B" w:rsidRPr="001860E5" w:rsidRDefault="00BE509B" w:rsidP="001B22F4">
            <w:pPr>
              <w:jc w:val="center"/>
            </w:pPr>
            <w:r w:rsidRPr="001860E5">
              <w:t>5</w:t>
            </w:r>
          </w:p>
        </w:tc>
        <w:tc>
          <w:tcPr>
            <w:tcW w:w="1275" w:type="dxa"/>
            <w:vMerge/>
          </w:tcPr>
          <w:p w14:paraId="6C3F2A84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4E4EF566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4629362D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36103A4F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10811823" w14:textId="77777777" w:rsidTr="001844D4">
        <w:tc>
          <w:tcPr>
            <w:tcW w:w="2263" w:type="dxa"/>
            <w:vMerge/>
          </w:tcPr>
          <w:p w14:paraId="4F81488C" w14:textId="77777777" w:rsidR="00BE509B" w:rsidRPr="001860E5" w:rsidRDefault="00BE509B" w:rsidP="001844D4"/>
        </w:tc>
        <w:tc>
          <w:tcPr>
            <w:tcW w:w="4962" w:type="dxa"/>
          </w:tcPr>
          <w:p w14:paraId="2DC905B1" w14:textId="77777777" w:rsidR="00BE509B" w:rsidRPr="001860E5" w:rsidRDefault="00BE509B" w:rsidP="001844D4">
            <w:r w:rsidRPr="001860E5">
              <w:t>Non-inflammatory neuropathy</w:t>
            </w:r>
          </w:p>
        </w:tc>
        <w:tc>
          <w:tcPr>
            <w:tcW w:w="1134" w:type="dxa"/>
          </w:tcPr>
          <w:p w14:paraId="13EC212F" w14:textId="77777777" w:rsidR="00BE509B" w:rsidRPr="001860E5" w:rsidRDefault="00BE509B" w:rsidP="001B22F4">
            <w:pPr>
              <w:jc w:val="center"/>
            </w:pPr>
            <w:r w:rsidRPr="001860E5">
              <w:t>5</w:t>
            </w:r>
            <w:r w:rsidRPr="001860E5">
              <w:rPr>
                <w:vertAlign w:val="superscript"/>
              </w:rPr>
              <w:t>c</w:t>
            </w:r>
          </w:p>
        </w:tc>
        <w:tc>
          <w:tcPr>
            <w:tcW w:w="1275" w:type="dxa"/>
            <w:vMerge/>
          </w:tcPr>
          <w:p w14:paraId="64C1BF4B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77D49B6D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  <w:r w:rsidRPr="001860E5">
              <w:rPr>
                <w:vertAlign w:val="superscript"/>
              </w:rPr>
              <w:t>d</w:t>
            </w:r>
          </w:p>
        </w:tc>
        <w:tc>
          <w:tcPr>
            <w:tcW w:w="1134" w:type="dxa"/>
            <w:vMerge/>
          </w:tcPr>
          <w:p w14:paraId="325B961D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7E9AB790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1D0B7B0A" w14:textId="77777777" w:rsidTr="001844D4">
        <w:tc>
          <w:tcPr>
            <w:tcW w:w="2263" w:type="dxa"/>
            <w:vMerge/>
          </w:tcPr>
          <w:p w14:paraId="43879DE7" w14:textId="77777777" w:rsidR="00BE509B" w:rsidRPr="001860E5" w:rsidRDefault="00BE509B" w:rsidP="001844D4"/>
        </w:tc>
        <w:tc>
          <w:tcPr>
            <w:tcW w:w="4962" w:type="dxa"/>
          </w:tcPr>
          <w:p w14:paraId="44C180AF" w14:textId="77777777" w:rsidR="00BE509B" w:rsidRPr="001860E5" w:rsidRDefault="00BE509B" w:rsidP="001844D4">
            <w:r w:rsidRPr="001860E5">
              <w:t>ALS</w:t>
            </w:r>
          </w:p>
        </w:tc>
        <w:tc>
          <w:tcPr>
            <w:tcW w:w="1134" w:type="dxa"/>
          </w:tcPr>
          <w:p w14:paraId="4E728447" w14:textId="77777777" w:rsidR="00BE509B" w:rsidRPr="001860E5" w:rsidRDefault="00BE509B" w:rsidP="001B22F4">
            <w:pPr>
              <w:jc w:val="center"/>
            </w:pPr>
            <w:r w:rsidRPr="001860E5">
              <w:t>2</w:t>
            </w:r>
          </w:p>
        </w:tc>
        <w:tc>
          <w:tcPr>
            <w:tcW w:w="1275" w:type="dxa"/>
            <w:vMerge/>
          </w:tcPr>
          <w:p w14:paraId="1A49754E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0F25FF31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3FBBA3B6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1C845DB4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4AEB2517" w14:textId="77777777" w:rsidTr="001844D4">
        <w:tc>
          <w:tcPr>
            <w:tcW w:w="2263" w:type="dxa"/>
            <w:vMerge/>
          </w:tcPr>
          <w:p w14:paraId="5C7BEE65" w14:textId="77777777" w:rsidR="00BE509B" w:rsidRPr="001860E5" w:rsidRDefault="00BE509B" w:rsidP="001844D4"/>
        </w:tc>
        <w:tc>
          <w:tcPr>
            <w:tcW w:w="4962" w:type="dxa"/>
          </w:tcPr>
          <w:p w14:paraId="197588A3" w14:textId="77777777" w:rsidR="00BE509B" w:rsidRPr="001860E5" w:rsidRDefault="00BE509B" w:rsidP="001844D4">
            <w:r w:rsidRPr="001860E5">
              <w:t>Primary headache</w:t>
            </w:r>
          </w:p>
        </w:tc>
        <w:tc>
          <w:tcPr>
            <w:tcW w:w="1134" w:type="dxa"/>
          </w:tcPr>
          <w:p w14:paraId="4D0796ED" w14:textId="77777777" w:rsidR="00BE509B" w:rsidRPr="001860E5" w:rsidRDefault="00BE509B" w:rsidP="001B22F4">
            <w:pPr>
              <w:jc w:val="center"/>
            </w:pPr>
            <w:r w:rsidRPr="001860E5">
              <w:t>11</w:t>
            </w:r>
          </w:p>
        </w:tc>
        <w:tc>
          <w:tcPr>
            <w:tcW w:w="1275" w:type="dxa"/>
            <w:vMerge/>
          </w:tcPr>
          <w:p w14:paraId="3735E767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29FB2413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</w:p>
        </w:tc>
        <w:tc>
          <w:tcPr>
            <w:tcW w:w="1134" w:type="dxa"/>
            <w:vMerge/>
          </w:tcPr>
          <w:p w14:paraId="22A3B596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7D79F64F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49578A5C" w14:textId="77777777" w:rsidTr="001844D4">
        <w:tc>
          <w:tcPr>
            <w:tcW w:w="2263" w:type="dxa"/>
            <w:vMerge/>
          </w:tcPr>
          <w:p w14:paraId="39FACEE1" w14:textId="77777777" w:rsidR="00BE509B" w:rsidRPr="001860E5" w:rsidRDefault="00BE509B" w:rsidP="001844D4"/>
        </w:tc>
        <w:tc>
          <w:tcPr>
            <w:tcW w:w="4962" w:type="dxa"/>
          </w:tcPr>
          <w:p w14:paraId="65DF5A50" w14:textId="77777777" w:rsidR="00BE509B" w:rsidRPr="001860E5" w:rsidRDefault="00BE509B" w:rsidP="001844D4">
            <w:r w:rsidRPr="001860E5">
              <w:t>IIH</w:t>
            </w:r>
          </w:p>
        </w:tc>
        <w:tc>
          <w:tcPr>
            <w:tcW w:w="1134" w:type="dxa"/>
          </w:tcPr>
          <w:p w14:paraId="4498A154" w14:textId="77777777" w:rsidR="00BE509B" w:rsidRPr="001860E5" w:rsidRDefault="00BE509B" w:rsidP="001B22F4">
            <w:pPr>
              <w:jc w:val="center"/>
            </w:pPr>
            <w:r w:rsidRPr="001860E5">
              <w:t>7</w:t>
            </w:r>
          </w:p>
        </w:tc>
        <w:tc>
          <w:tcPr>
            <w:tcW w:w="1275" w:type="dxa"/>
            <w:vMerge/>
          </w:tcPr>
          <w:p w14:paraId="2E71ED6E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63AE6D99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35AF8237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29234695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5DAE28E7" w14:textId="77777777" w:rsidTr="001844D4">
        <w:tc>
          <w:tcPr>
            <w:tcW w:w="2263" w:type="dxa"/>
            <w:vMerge/>
          </w:tcPr>
          <w:p w14:paraId="3E63C928" w14:textId="77777777" w:rsidR="00BE509B" w:rsidRPr="001860E5" w:rsidRDefault="00BE509B" w:rsidP="001844D4"/>
        </w:tc>
        <w:tc>
          <w:tcPr>
            <w:tcW w:w="4962" w:type="dxa"/>
          </w:tcPr>
          <w:p w14:paraId="1528E64A" w14:textId="77777777" w:rsidR="00BE509B" w:rsidRPr="001860E5" w:rsidRDefault="00BE509B" w:rsidP="001844D4">
            <w:r w:rsidRPr="001860E5">
              <w:t>Spondylosis</w:t>
            </w:r>
          </w:p>
        </w:tc>
        <w:tc>
          <w:tcPr>
            <w:tcW w:w="1134" w:type="dxa"/>
          </w:tcPr>
          <w:p w14:paraId="5D1767CB" w14:textId="77777777" w:rsidR="00BE509B" w:rsidRPr="001860E5" w:rsidRDefault="00BE509B" w:rsidP="001B22F4">
            <w:pPr>
              <w:jc w:val="center"/>
            </w:pPr>
            <w:r w:rsidRPr="001860E5">
              <w:t>4</w:t>
            </w:r>
          </w:p>
        </w:tc>
        <w:tc>
          <w:tcPr>
            <w:tcW w:w="1275" w:type="dxa"/>
            <w:vMerge/>
          </w:tcPr>
          <w:p w14:paraId="65F5B873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1EB20E96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2FE65F2B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33DDC3D2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52F97CD9" w14:textId="77777777" w:rsidTr="001844D4">
        <w:tc>
          <w:tcPr>
            <w:tcW w:w="2263" w:type="dxa"/>
            <w:vMerge/>
          </w:tcPr>
          <w:p w14:paraId="7D64090B" w14:textId="77777777" w:rsidR="00BE509B" w:rsidRPr="001860E5" w:rsidRDefault="00BE509B" w:rsidP="001844D4"/>
        </w:tc>
        <w:tc>
          <w:tcPr>
            <w:tcW w:w="4962" w:type="dxa"/>
          </w:tcPr>
          <w:p w14:paraId="01BBF71E" w14:textId="77777777" w:rsidR="00BE509B" w:rsidRPr="001860E5" w:rsidRDefault="00BE509B" w:rsidP="001844D4">
            <w:r w:rsidRPr="001860E5">
              <w:t>Hypoxic brain injury</w:t>
            </w:r>
          </w:p>
        </w:tc>
        <w:tc>
          <w:tcPr>
            <w:tcW w:w="1134" w:type="dxa"/>
          </w:tcPr>
          <w:p w14:paraId="2303E0CA" w14:textId="77777777" w:rsidR="00BE509B" w:rsidRPr="001860E5" w:rsidRDefault="00BE509B" w:rsidP="001B22F4">
            <w:pPr>
              <w:jc w:val="center"/>
            </w:pPr>
            <w:r w:rsidRPr="001860E5">
              <w:t>1</w:t>
            </w:r>
          </w:p>
        </w:tc>
        <w:tc>
          <w:tcPr>
            <w:tcW w:w="1275" w:type="dxa"/>
            <w:vMerge/>
          </w:tcPr>
          <w:p w14:paraId="66D36346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5694669F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1631B4B6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0BEE6085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0F188584" w14:textId="77777777" w:rsidTr="001844D4">
        <w:tc>
          <w:tcPr>
            <w:tcW w:w="2263" w:type="dxa"/>
            <w:vMerge/>
          </w:tcPr>
          <w:p w14:paraId="483762F4" w14:textId="77777777" w:rsidR="00BE509B" w:rsidRPr="001860E5" w:rsidRDefault="00BE509B" w:rsidP="001844D4"/>
        </w:tc>
        <w:tc>
          <w:tcPr>
            <w:tcW w:w="4962" w:type="dxa"/>
          </w:tcPr>
          <w:p w14:paraId="0FDC077B" w14:textId="77777777" w:rsidR="00BE509B" w:rsidRPr="001860E5" w:rsidRDefault="00BE509B" w:rsidP="001844D4">
            <w:r w:rsidRPr="001860E5">
              <w:t>Malnutritional condition</w:t>
            </w:r>
          </w:p>
        </w:tc>
        <w:tc>
          <w:tcPr>
            <w:tcW w:w="1134" w:type="dxa"/>
          </w:tcPr>
          <w:p w14:paraId="0717AF30" w14:textId="77777777" w:rsidR="00BE509B" w:rsidRPr="001860E5" w:rsidRDefault="00BE509B" w:rsidP="001B22F4">
            <w:pPr>
              <w:jc w:val="center"/>
            </w:pPr>
            <w:r w:rsidRPr="001860E5">
              <w:t>5</w:t>
            </w:r>
          </w:p>
        </w:tc>
        <w:tc>
          <w:tcPr>
            <w:tcW w:w="1275" w:type="dxa"/>
            <w:vMerge/>
          </w:tcPr>
          <w:p w14:paraId="32A86C13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0246F21E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76C31ADF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35EAE323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0C9C4290" w14:textId="77777777" w:rsidTr="001844D4">
        <w:tc>
          <w:tcPr>
            <w:tcW w:w="2263" w:type="dxa"/>
            <w:vMerge/>
          </w:tcPr>
          <w:p w14:paraId="3AC6DD97" w14:textId="77777777" w:rsidR="00BE509B" w:rsidRPr="001860E5" w:rsidRDefault="00BE509B" w:rsidP="001844D4"/>
        </w:tc>
        <w:tc>
          <w:tcPr>
            <w:tcW w:w="4962" w:type="dxa"/>
          </w:tcPr>
          <w:p w14:paraId="7A2FAC04" w14:textId="77777777" w:rsidR="00BE509B" w:rsidRPr="001860E5" w:rsidRDefault="00BE509B" w:rsidP="001844D4">
            <w:r w:rsidRPr="001860E5">
              <w:t>Psychiatric/Functional condition</w:t>
            </w:r>
          </w:p>
        </w:tc>
        <w:tc>
          <w:tcPr>
            <w:tcW w:w="1134" w:type="dxa"/>
          </w:tcPr>
          <w:p w14:paraId="11E6FE35" w14:textId="77777777" w:rsidR="00BE509B" w:rsidRPr="001860E5" w:rsidRDefault="00BE509B" w:rsidP="001B22F4">
            <w:pPr>
              <w:jc w:val="center"/>
            </w:pPr>
            <w:r w:rsidRPr="001860E5">
              <w:t>10</w:t>
            </w:r>
          </w:p>
        </w:tc>
        <w:tc>
          <w:tcPr>
            <w:tcW w:w="1275" w:type="dxa"/>
            <w:vMerge/>
          </w:tcPr>
          <w:p w14:paraId="65B2E854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1B87DDBF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4652AC32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6CA4E2C3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517977BE" w14:textId="77777777" w:rsidTr="001844D4">
        <w:tc>
          <w:tcPr>
            <w:tcW w:w="2263" w:type="dxa"/>
            <w:vMerge/>
          </w:tcPr>
          <w:p w14:paraId="61B23B31" w14:textId="77777777" w:rsidR="00BE509B" w:rsidRPr="001860E5" w:rsidRDefault="00BE509B" w:rsidP="001844D4"/>
        </w:tc>
        <w:tc>
          <w:tcPr>
            <w:tcW w:w="4962" w:type="dxa"/>
          </w:tcPr>
          <w:p w14:paraId="0D95BF70" w14:textId="77777777" w:rsidR="00BE509B" w:rsidRPr="001860E5" w:rsidRDefault="00BE509B" w:rsidP="001844D4">
            <w:r w:rsidRPr="001860E5">
              <w:t>Medication side-effect</w:t>
            </w:r>
          </w:p>
        </w:tc>
        <w:tc>
          <w:tcPr>
            <w:tcW w:w="1134" w:type="dxa"/>
          </w:tcPr>
          <w:p w14:paraId="44DDF019" w14:textId="77777777" w:rsidR="00BE509B" w:rsidRPr="001860E5" w:rsidRDefault="00BE509B" w:rsidP="001B22F4">
            <w:pPr>
              <w:jc w:val="center"/>
            </w:pPr>
            <w:r w:rsidRPr="001860E5">
              <w:t>3</w:t>
            </w:r>
          </w:p>
        </w:tc>
        <w:tc>
          <w:tcPr>
            <w:tcW w:w="1275" w:type="dxa"/>
            <w:vMerge/>
          </w:tcPr>
          <w:p w14:paraId="1150C2B5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624A4223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55D8353F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627F8761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1B802339" w14:textId="77777777" w:rsidTr="001844D4">
        <w:tc>
          <w:tcPr>
            <w:tcW w:w="2263" w:type="dxa"/>
            <w:vMerge/>
          </w:tcPr>
          <w:p w14:paraId="3BF39641" w14:textId="77777777" w:rsidR="00BE509B" w:rsidRPr="001860E5" w:rsidRDefault="00BE509B" w:rsidP="001844D4"/>
        </w:tc>
        <w:tc>
          <w:tcPr>
            <w:tcW w:w="4962" w:type="dxa"/>
          </w:tcPr>
          <w:p w14:paraId="0AD81A7A" w14:textId="77777777" w:rsidR="00BE509B" w:rsidRPr="001860E5" w:rsidRDefault="00BE509B" w:rsidP="001844D4">
            <w:r w:rsidRPr="001860E5">
              <w:t>CJD</w:t>
            </w:r>
          </w:p>
        </w:tc>
        <w:tc>
          <w:tcPr>
            <w:tcW w:w="1134" w:type="dxa"/>
          </w:tcPr>
          <w:p w14:paraId="1F7C6C26" w14:textId="77777777" w:rsidR="00BE509B" w:rsidRPr="001860E5" w:rsidRDefault="00BE509B" w:rsidP="001B22F4">
            <w:pPr>
              <w:jc w:val="center"/>
            </w:pPr>
            <w:r w:rsidRPr="001860E5">
              <w:t>2</w:t>
            </w:r>
          </w:p>
        </w:tc>
        <w:tc>
          <w:tcPr>
            <w:tcW w:w="1275" w:type="dxa"/>
            <w:vMerge/>
          </w:tcPr>
          <w:p w14:paraId="034DBFA1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58BD4473" w14:textId="77777777" w:rsidR="00BE509B" w:rsidRPr="001860E5" w:rsidRDefault="00BE509B" w:rsidP="001B22F4">
            <w:pPr>
              <w:jc w:val="center"/>
            </w:pPr>
            <w:r w:rsidRPr="001860E5">
              <w:t>0</w:t>
            </w:r>
          </w:p>
        </w:tc>
        <w:tc>
          <w:tcPr>
            <w:tcW w:w="1134" w:type="dxa"/>
            <w:vMerge/>
          </w:tcPr>
          <w:p w14:paraId="6FF7DC20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12C49B22" w14:textId="77777777" w:rsidR="00BE509B" w:rsidRPr="001860E5" w:rsidRDefault="00BE509B" w:rsidP="001B22F4">
            <w:pPr>
              <w:jc w:val="center"/>
            </w:pPr>
          </w:p>
        </w:tc>
      </w:tr>
      <w:tr w:rsidR="00BE509B" w:rsidRPr="001860E5" w14:paraId="7BE35D4F" w14:textId="77777777" w:rsidTr="001844D4">
        <w:tc>
          <w:tcPr>
            <w:tcW w:w="2263" w:type="dxa"/>
            <w:vMerge/>
          </w:tcPr>
          <w:p w14:paraId="1DD3FA35" w14:textId="77777777" w:rsidR="00BE509B" w:rsidRPr="001860E5" w:rsidRDefault="00BE509B" w:rsidP="001844D4"/>
        </w:tc>
        <w:tc>
          <w:tcPr>
            <w:tcW w:w="4962" w:type="dxa"/>
          </w:tcPr>
          <w:p w14:paraId="68327514" w14:textId="77777777" w:rsidR="00BE509B" w:rsidRPr="001860E5" w:rsidRDefault="00BE509B" w:rsidP="001844D4">
            <w:r w:rsidRPr="001860E5">
              <w:t>Other/not clear (non-inflammatory)</w:t>
            </w:r>
          </w:p>
        </w:tc>
        <w:tc>
          <w:tcPr>
            <w:tcW w:w="1134" w:type="dxa"/>
          </w:tcPr>
          <w:p w14:paraId="72C27873" w14:textId="77777777" w:rsidR="00BE509B" w:rsidRPr="001860E5" w:rsidRDefault="00BE509B" w:rsidP="001B22F4">
            <w:pPr>
              <w:jc w:val="center"/>
            </w:pPr>
            <w:r w:rsidRPr="001860E5">
              <w:t>42</w:t>
            </w:r>
          </w:p>
        </w:tc>
        <w:tc>
          <w:tcPr>
            <w:tcW w:w="1275" w:type="dxa"/>
            <w:vMerge/>
          </w:tcPr>
          <w:p w14:paraId="2993BB1B" w14:textId="77777777" w:rsidR="00BE509B" w:rsidRPr="001860E5" w:rsidRDefault="00BE509B" w:rsidP="001B22F4">
            <w:pPr>
              <w:jc w:val="center"/>
            </w:pPr>
          </w:p>
        </w:tc>
        <w:tc>
          <w:tcPr>
            <w:tcW w:w="993" w:type="dxa"/>
          </w:tcPr>
          <w:p w14:paraId="237DC0DE" w14:textId="77777777" w:rsidR="00BE509B" w:rsidRPr="001860E5" w:rsidRDefault="00BE509B" w:rsidP="001B22F4">
            <w:pPr>
              <w:jc w:val="center"/>
            </w:pPr>
            <w:r w:rsidRPr="001860E5">
              <w:t>6</w:t>
            </w:r>
          </w:p>
        </w:tc>
        <w:tc>
          <w:tcPr>
            <w:tcW w:w="1134" w:type="dxa"/>
            <w:vMerge/>
          </w:tcPr>
          <w:p w14:paraId="2A5CD81F" w14:textId="77777777" w:rsidR="00BE509B" w:rsidRPr="001860E5" w:rsidRDefault="00BE509B" w:rsidP="001B22F4">
            <w:pPr>
              <w:jc w:val="center"/>
            </w:pPr>
          </w:p>
        </w:tc>
        <w:tc>
          <w:tcPr>
            <w:tcW w:w="1134" w:type="dxa"/>
            <w:vMerge/>
          </w:tcPr>
          <w:p w14:paraId="46DBDE13" w14:textId="77777777" w:rsidR="00BE509B" w:rsidRPr="001860E5" w:rsidRDefault="00BE509B" w:rsidP="001B22F4">
            <w:pPr>
              <w:jc w:val="center"/>
            </w:pPr>
          </w:p>
        </w:tc>
      </w:tr>
    </w:tbl>
    <w:p w14:paraId="5C7F9ACE" w14:textId="77777777" w:rsidR="00BE509B" w:rsidRDefault="00BE509B" w:rsidP="00BE509B">
      <w:pPr>
        <w:rPr>
          <w:lang w:val="en-US"/>
        </w:rPr>
      </w:pPr>
      <w:r w:rsidRPr="001860E5">
        <w:rPr>
          <w:lang w:val="en-US"/>
        </w:rPr>
        <w:t xml:space="preserve">ALS, amyotrophic lateral sclerosis; CJD, Creutzfeldt-Jacob disease; CNS; central nervous system; GBS/CIDP, </w:t>
      </w:r>
      <w:r w:rsidRPr="00F958ED">
        <w:rPr>
          <w:lang w:val="en-US"/>
        </w:rPr>
        <w:t>Guillain-Barré syndrome/Chronic inflammatory demyelinating polyneuropathy</w:t>
      </w:r>
      <w:r w:rsidRPr="001860E5">
        <w:rPr>
          <w:lang w:val="en-US"/>
        </w:rPr>
        <w:t>; IIH, idiopathic intracranial hypertension; MOGAD; myelin oligodendrocyte glycoprotein antibody-associated disease; NMOSD, neuromyelitis optic spectrum disorder; OCB, oligoclonal band; POTS, postural orthostatic tachycardia syndrome; PRES, posterior reversible encephalopathy syndrome; RA, rheumatoid arthritis; RCVS, reversible cerebral vasoconstriction syndrome; SLE/APLS, systemic lupus erythematosus/anti-phospholipid syndrome</w:t>
      </w:r>
    </w:p>
    <w:p w14:paraId="2662BB76" w14:textId="77777777" w:rsidR="00BE509B" w:rsidRPr="001860E5" w:rsidRDefault="00BE509B" w:rsidP="00BE509B">
      <w:pPr>
        <w:rPr>
          <w:lang w:val="en-US"/>
        </w:rPr>
      </w:pPr>
    </w:p>
    <w:p w14:paraId="34BE638D" w14:textId="77777777" w:rsidR="00BE509B" w:rsidRPr="001860E5" w:rsidRDefault="00BE509B" w:rsidP="00BE509B">
      <w:r w:rsidRPr="001860E5">
        <w:rPr>
          <w:vertAlign w:val="superscript"/>
        </w:rPr>
        <w:t>a</w:t>
      </w:r>
      <w:r w:rsidRPr="001860E5">
        <w:t>Included 7 SLE/APLS, 5 Sjogren</w:t>
      </w:r>
      <w:r>
        <w:t xml:space="preserve"> syndrome</w:t>
      </w:r>
      <w:r w:rsidRPr="001860E5">
        <w:t>, 1 RA, and 7 systemic vasculitis.</w:t>
      </w:r>
      <w:r w:rsidRPr="001860E5">
        <w:br/>
      </w:r>
      <w:r w:rsidRPr="001860E5">
        <w:rPr>
          <w:vertAlign w:val="superscript"/>
        </w:rPr>
        <w:t>b</w:t>
      </w:r>
      <w:r w:rsidRPr="001860E5">
        <w:t>Included 1 SLE/APLS and 1 systemic vasculitis.</w:t>
      </w:r>
    </w:p>
    <w:p w14:paraId="06FDEF38" w14:textId="77777777" w:rsidR="00BE509B" w:rsidRPr="001860E5" w:rsidRDefault="00BE509B" w:rsidP="00BE509B">
      <w:pPr>
        <w:rPr>
          <w:vertAlign w:val="superscript"/>
        </w:rPr>
      </w:pPr>
      <w:r w:rsidRPr="001860E5">
        <w:rPr>
          <w:vertAlign w:val="superscript"/>
        </w:rPr>
        <w:t>c</w:t>
      </w:r>
      <w:r w:rsidRPr="001860E5">
        <w:t>Included 1 pure autonomic failure/POTS.</w:t>
      </w:r>
    </w:p>
    <w:p w14:paraId="56CEE666" w14:textId="77777777" w:rsidR="00BE509B" w:rsidRPr="001860E5" w:rsidRDefault="00BE509B" w:rsidP="00BE509B">
      <w:pPr>
        <w:rPr>
          <w:vertAlign w:val="superscript"/>
        </w:rPr>
      </w:pPr>
      <w:r w:rsidRPr="001860E5">
        <w:rPr>
          <w:vertAlign w:val="superscript"/>
        </w:rPr>
        <w:t>d</w:t>
      </w:r>
      <w:r w:rsidRPr="001860E5">
        <w:t>Included 1 idiopathic Bell’s palsy.</w:t>
      </w:r>
    </w:p>
    <w:p w14:paraId="4A3E0797" w14:textId="502B65BD" w:rsidR="00BE509B" w:rsidRPr="00BE509B" w:rsidRDefault="00BE509B">
      <w:pPr>
        <w:rPr>
          <w:lang w:val="en-US"/>
        </w:rPr>
      </w:pPr>
    </w:p>
    <w:sectPr w:rsidR="00BE509B" w:rsidRPr="00BE509B" w:rsidSect="00C30F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09B"/>
    <w:rsid w:val="000A1FC8"/>
    <w:rsid w:val="001B22F4"/>
    <w:rsid w:val="009E7C31"/>
    <w:rsid w:val="00BE509B"/>
    <w:rsid w:val="00C3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7F03C"/>
  <w15:chartTrackingRefBased/>
  <w15:docId w15:val="{057AFB9C-3DE2-5F49-8A97-855DBC388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09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0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0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0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0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0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0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0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0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0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0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09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09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0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09B"/>
    <w:pPr>
      <w:spacing w:after="0" w:line="240" w:lineRule="auto"/>
    </w:pPr>
    <w:rPr>
      <w:rFonts w:ascii="Times New Roman" w:eastAsia="MS Mincho" w:hAnsi="Times New Roman" w:cs="Times New Roman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ji Hoshina</dc:creator>
  <cp:keywords/>
  <dc:description/>
  <cp:lastModifiedBy>耀司 保科</cp:lastModifiedBy>
  <cp:revision>2</cp:revision>
  <dcterms:created xsi:type="dcterms:W3CDTF">2024-04-30T17:25:00Z</dcterms:created>
  <dcterms:modified xsi:type="dcterms:W3CDTF">2024-07-05T18:24:00Z</dcterms:modified>
</cp:coreProperties>
</file>